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>Supplemental Table 1</w:t>
      </w:r>
      <w:r>
        <w:rPr/>
        <w:t>:  Meta-regression results among randomized controlled trials</w:t>
      </w:r>
    </w:p>
    <w:tbl>
      <w:tblPr>
        <w:tblW w:w="130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800"/>
        <w:gridCol w:w="1620"/>
        <w:gridCol w:w="1440"/>
        <w:gridCol w:w="1710"/>
        <w:gridCol w:w="1530"/>
        <w:gridCol w:w="1440"/>
      </w:tblGrid>
      <w:tr>
        <w:trPr>
          <w:trHeight w:val="260" w:hRule="atLeast"/>
        </w:trPr>
        <w:tc>
          <w:tcPr>
            <w:tcW w:w="35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udy Characteristic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adjusted</w:t>
            </w:r>
          </w:p>
        </w:tc>
        <w:tc>
          <w:tcPr>
            <w:tcW w:w="46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justed*</w:t>
            </w:r>
          </w:p>
        </w:tc>
      </w:tr>
      <w:tr>
        <w:trPr>
          <w:trHeight w:val="251" w:hRule="atLeast"/>
        </w:trPr>
        <w:tc>
          <w:tcPr>
            <w:tcW w:w="35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io of IR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io of IRR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3068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on-melanoma skin cancers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cation year, per year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-1.22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8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-1.75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ximum target trough level, per ng/m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-1.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-1.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ngth of follow-up, per yea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-1.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-1.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5</w:t>
            </w:r>
          </w:p>
        </w:tc>
      </w:tr>
      <w:tr>
        <w:trPr/>
        <w:tc>
          <w:tcPr>
            <w:tcW w:w="35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rolimus conversion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-3.1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6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-1.5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4</w:t>
            </w:r>
          </w:p>
        </w:tc>
      </w:tr>
      <w:tr>
        <w:trPr/>
        <w:tc>
          <w:tcPr>
            <w:tcW w:w="13068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ll other cancers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cation year, per year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-1.03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7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-0.98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ximum target trough level, per ng/m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-1.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-0.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ngth of follow-up, per yea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-1.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-1.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4</w:t>
            </w:r>
          </w:p>
        </w:tc>
      </w:tr>
      <w:tr>
        <w:trPr/>
        <w:tc>
          <w:tcPr>
            <w:tcW w:w="35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rolimus conversion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-3.5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4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8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-5.7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6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IRR=incidence rate ratio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*The adjusted analyses include all listed study characteristics in the meta-regression model simultaneously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Figure 1: Maximum sirolimus target trough level in randomized controlled trials and associations with non-NMSC incidence</w:t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3600" cy="4038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Figure 1 Legend: For each randomized controlled trial, black diamonds represent the estimate of the natural log of the incidence rate ratio and the upper and lower error bars represent 95% confidence intervals.  When more than one study had the same maximum target trough level, diamonds were slightly offset on the x-axis so that each estimate can be seen distinctly.  The trend line represents the estimated association between sirolimus use and non-NMSC incidence at different trough levels based on meta-regression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MSC=non-melanoma skin cancer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7T13:42:00Z</dcterms:created>
  <dc:creator>Elizabeth Yanik (NIH/NCI) [F]</dc:creator>
  <dc:description/>
  <dc:language>en-US</dc:language>
  <cp:lastModifiedBy>Elizabeth Yanik (NIH/NCI) [F]</cp:lastModifiedBy>
  <dcterms:modified xsi:type="dcterms:W3CDTF">2015-04-27T13:42:00Z</dcterms:modified>
  <cp:revision>3</cp:revision>
  <dc:subject/>
  <dc:title/>
</cp:coreProperties>
</file>